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C8978" w14:textId="77777777" w:rsidR="003C7CAC" w:rsidRPr="00A71B99" w:rsidRDefault="003C7CAC" w:rsidP="003C7CAC">
      <w:pPr>
        <w:pStyle w:val="Heading1"/>
        <w:spacing w:after="0" w:afterAutospacing="0" w:line="360" w:lineRule="auto"/>
        <w:rPr>
          <w:sz w:val="24"/>
          <w:szCs w:val="24"/>
        </w:rPr>
      </w:pPr>
      <w:r w:rsidRPr="00A71B99">
        <w:rPr>
          <w:sz w:val="24"/>
          <w:szCs w:val="24"/>
        </w:rPr>
        <w:t>S3 Table. Cp distribution of specimens included in the pooling algorithm validation including data used to build Fig. 1 and 2.</w:t>
      </w:r>
    </w:p>
    <w:tbl>
      <w:tblPr>
        <w:tblW w:w="6048" w:type="dxa"/>
        <w:tblLook w:val="04A0" w:firstRow="1" w:lastRow="0" w:firstColumn="1" w:lastColumn="0" w:noHBand="0" w:noVBand="1"/>
      </w:tblPr>
      <w:tblGrid>
        <w:gridCol w:w="1440"/>
        <w:gridCol w:w="2304"/>
        <w:gridCol w:w="2304"/>
      </w:tblGrid>
      <w:tr w:rsidR="003C7CAC" w:rsidRPr="00A71B99" w14:paraId="672AE220" w14:textId="77777777" w:rsidTr="00A71B99">
        <w:trPr>
          <w:trHeight w:val="31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8C91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men #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9DEC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vidually tested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3B54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ed in pools of 4</w:t>
            </w:r>
          </w:p>
        </w:tc>
      </w:tr>
      <w:tr w:rsidR="003C7CAC" w:rsidRPr="00A71B99" w14:paraId="30572563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D2F1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6847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480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.34</w:t>
            </w:r>
          </w:p>
        </w:tc>
      </w:tr>
      <w:tr w:rsidR="003C7CAC" w:rsidRPr="00A71B99" w14:paraId="3E52C110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0F93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2E40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3.9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41C4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.54</w:t>
            </w:r>
          </w:p>
        </w:tc>
      </w:tr>
      <w:tr w:rsidR="003C7CAC" w:rsidRPr="00A71B99" w14:paraId="6507EB5C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59E2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E920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4.2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490B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.72</w:t>
            </w:r>
          </w:p>
        </w:tc>
      </w:tr>
      <w:tr w:rsidR="003C7CAC" w:rsidRPr="00A71B99" w14:paraId="1DF731D3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0362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B412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FEE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54</w:t>
            </w:r>
          </w:p>
        </w:tc>
      </w:tr>
      <w:tr w:rsidR="003C7CAC" w:rsidRPr="00A71B99" w14:paraId="41956EA8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24D3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7CD5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6.3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CA7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99</w:t>
            </w:r>
          </w:p>
        </w:tc>
      </w:tr>
      <w:tr w:rsidR="003C7CAC" w:rsidRPr="00A71B99" w14:paraId="56E04058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EFAF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DF71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6.8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EE36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.52</w:t>
            </w:r>
          </w:p>
        </w:tc>
      </w:tr>
      <w:tr w:rsidR="003C7CAC" w:rsidRPr="00A71B99" w14:paraId="74549178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48AE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3DCF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65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1F1D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94</w:t>
            </w:r>
          </w:p>
        </w:tc>
      </w:tr>
      <w:tr w:rsidR="003C7CAC" w:rsidRPr="00A71B99" w14:paraId="14668736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A50C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B254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.25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E276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9.14</w:t>
            </w:r>
          </w:p>
        </w:tc>
      </w:tr>
      <w:tr w:rsidR="003C7CAC" w:rsidRPr="00A71B99" w14:paraId="30A5654C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F1E4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986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9.1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D32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46</w:t>
            </w:r>
          </w:p>
        </w:tc>
      </w:tr>
      <w:tr w:rsidR="003C7CAC" w:rsidRPr="00A71B99" w14:paraId="6E6BBFD8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DE30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BF84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1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E9E6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51</w:t>
            </w:r>
          </w:p>
        </w:tc>
      </w:tr>
      <w:tr w:rsidR="003C7CAC" w:rsidRPr="00A71B99" w14:paraId="30E37975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B083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72EB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2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9FB3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58</w:t>
            </w:r>
          </w:p>
        </w:tc>
      </w:tr>
      <w:tr w:rsidR="003C7CAC" w:rsidRPr="00A71B99" w14:paraId="1730A42D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58C5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3A30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6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F4E4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82</w:t>
            </w:r>
          </w:p>
        </w:tc>
      </w:tr>
      <w:tr w:rsidR="003C7CAC" w:rsidRPr="00A71B99" w14:paraId="0818552B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018E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68B2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52C7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.51</w:t>
            </w:r>
          </w:p>
        </w:tc>
      </w:tr>
      <w:tr w:rsidR="003C7CAC" w:rsidRPr="00A71B99" w14:paraId="34A24419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00EE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67AE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2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410C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.67</w:t>
            </w:r>
          </w:p>
        </w:tc>
      </w:tr>
      <w:tr w:rsidR="003C7CAC" w:rsidRPr="00A71B99" w14:paraId="7940C8C2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4BA6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ED9B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68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260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.91</w:t>
            </w:r>
          </w:p>
        </w:tc>
      </w:tr>
      <w:tr w:rsidR="003C7CAC" w:rsidRPr="00A71B99" w14:paraId="7B6CA900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C219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0A3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.5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4869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32</w:t>
            </w:r>
          </w:p>
        </w:tc>
      </w:tr>
      <w:tr w:rsidR="003C7CAC" w:rsidRPr="00A71B99" w14:paraId="1EAD11E6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626F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F280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.6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D87C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89</w:t>
            </w:r>
          </w:p>
        </w:tc>
      </w:tr>
      <w:tr w:rsidR="003C7CAC" w:rsidRPr="00A71B99" w14:paraId="32315908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59F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B93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.7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5450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04</w:t>
            </w:r>
          </w:p>
        </w:tc>
      </w:tr>
      <w:tr w:rsidR="003C7CAC" w:rsidRPr="00A71B99" w14:paraId="48DD6E10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44D3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1FFB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A50B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31</w:t>
            </w:r>
          </w:p>
        </w:tc>
      </w:tr>
      <w:tr w:rsidR="003C7CAC" w:rsidRPr="00A71B99" w14:paraId="560466D4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3832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D4F1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3.4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0847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53</w:t>
            </w:r>
          </w:p>
        </w:tc>
      </w:tr>
      <w:tr w:rsidR="003C7CAC" w:rsidRPr="00A71B99" w14:paraId="3E1D02DB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C775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9153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3.7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CB04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9</w:t>
            </w:r>
          </w:p>
        </w:tc>
      </w:tr>
      <w:tr w:rsidR="003C7CAC" w:rsidRPr="00A71B99" w14:paraId="41B1FD12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714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1F36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05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5A39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.22</w:t>
            </w:r>
          </w:p>
        </w:tc>
      </w:tr>
      <w:tr w:rsidR="003C7CAC" w:rsidRPr="00A71B99" w14:paraId="53AD0189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7680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F9F7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18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8766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.73</w:t>
            </w:r>
          </w:p>
        </w:tc>
      </w:tr>
      <w:tr w:rsidR="003C7CAC" w:rsidRPr="00A71B99" w14:paraId="715BDF35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C86D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C76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9109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.89</w:t>
            </w:r>
          </w:p>
        </w:tc>
      </w:tr>
      <w:tr w:rsidR="003C7CAC" w:rsidRPr="00A71B99" w14:paraId="620724C8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E565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3852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8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798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6.21</w:t>
            </w:r>
          </w:p>
        </w:tc>
      </w:tr>
      <w:tr w:rsidR="003C7CAC" w:rsidRPr="00A71B99" w14:paraId="25DB53C0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E65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A811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75CF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6.67</w:t>
            </w:r>
          </w:p>
        </w:tc>
      </w:tr>
      <w:tr w:rsidR="003C7CAC" w:rsidRPr="00A71B99" w14:paraId="0347C45A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C683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80A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.9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8A8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.61</w:t>
            </w:r>
          </w:p>
        </w:tc>
      </w:tr>
      <w:tr w:rsidR="003C7CAC" w:rsidRPr="00A71B99" w14:paraId="5AC30C3D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59AE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4FC4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7.2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DDCF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7.29</w:t>
            </w:r>
          </w:p>
        </w:tc>
      </w:tr>
      <w:tr w:rsidR="003C7CAC" w:rsidRPr="00A71B99" w14:paraId="19EBE70B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694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E949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9892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9.02</w:t>
            </w:r>
          </w:p>
        </w:tc>
      </w:tr>
      <w:tr w:rsidR="003C7CAC" w:rsidRPr="00A71B99" w14:paraId="0609333E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47D9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01CF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.1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41F5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9.61</w:t>
            </w:r>
          </w:p>
        </w:tc>
      </w:tr>
      <w:tr w:rsidR="003C7CAC" w:rsidRPr="00A71B99" w14:paraId="0381369D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7FD5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CB9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.4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6F6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2.59</w:t>
            </w:r>
          </w:p>
        </w:tc>
      </w:tr>
      <w:tr w:rsidR="003C7CAC" w:rsidRPr="00A71B99" w14:paraId="6E03CAE9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D751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ED55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.6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A47B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31</w:t>
            </w:r>
          </w:p>
        </w:tc>
      </w:tr>
      <w:tr w:rsidR="003C7CAC" w:rsidRPr="00A71B99" w14:paraId="3B95F86C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50BF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6BD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.9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7A71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95</w:t>
            </w:r>
          </w:p>
        </w:tc>
      </w:tr>
      <w:tr w:rsidR="003C7CAC" w:rsidRPr="00A71B99" w14:paraId="702F0119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29FE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B82F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9.5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C4C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1.7</w:t>
            </w:r>
          </w:p>
        </w:tc>
      </w:tr>
      <w:tr w:rsidR="003C7CAC" w:rsidRPr="00A71B99" w14:paraId="1905F6BF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111E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A19C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9.5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C53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62</w:t>
            </w:r>
          </w:p>
        </w:tc>
      </w:tr>
      <w:tr w:rsidR="003C7CAC" w:rsidRPr="00A71B99" w14:paraId="758A8FE5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CB77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520C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9.7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6A95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76</w:t>
            </w:r>
          </w:p>
        </w:tc>
      </w:tr>
      <w:tr w:rsidR="003C7CAC" w:rsidRPr="00A71B99" w14:paraId="65FF8204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461E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C58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4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1467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3.03</w:t>
            </w:r>
          </w:p>
        </w:tc>
      </w:tr>
      <w:tr w:rsidR="003C7CAC" w:rsidRPr="00A71B99" w14:paraId="4ECDFE3B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C20D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2419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4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8F7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1.32</w:t>
            </w:r>
          </w:p>
        </w:tc>
      </w:tr>
      <w:tr w:rsidR="003C7CAC" w:rsidRPr="00A71B99" w14:paraId="0675A543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FF24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DC86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5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CF5B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1.84</w:t>
            </w:r>
          </w:p>
        </w:tc>
      </w:tr>
      <w:tr w:rsidR="003C7CAC" w:rsidRPr="00A71B99" w14:paraId="12B6FD14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AE97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B9FC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6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DE4C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3.91</w:t>
            </w:r>
          </w:p>
        </w:tc>
      </w:tr>
      <w:tr w:rsidR="003C7CAC" w:rsidRPr="00A71B99" w14:paraId="47E6FCC8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9839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7FC6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7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AA31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2.93</w:t>
            </w:r>
          </w:p>
        </w:tc>
      </w:tr>
      <w:tr w:rsidR="003C7CAC" w:rsidRPr="00A71B99" w14:paraId="0F0ED69C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5C7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634D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1.6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568B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1.18</w:t>
            </w:r>
          </w:p>
        </w:tc>
      </w:tr>
      <w:tr w:rsidR="003C7CAC" w:rsidRPr="00A71B99" w14:paraId="3025E1E7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D66B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A61B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2.05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2E7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3.04</w:t>
            </w:r>
          </w:p>
        </w:tc>
      </w:tr>
      <w:tr w:rsidR="003C7CAC" w:rsidRPr="00A71B99" w14:paraId="787FA523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1DC1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4FD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2.1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36C3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C7CAC" w:rsidRPr="00A71B99" w14:paraId="20A7FFEE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28CC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0855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2.2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5FC6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1.53</w:t>
            </w:r>
          </w:p>
        </w:tc>
      </w:tr>
      <w:tr w:rsidR="003C7CAC" w:rsidRPr="00A71B99" w14:paraId="4A0774FD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0E7F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1174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2.5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5786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3C7CAC" w:rsidRPr="00A71B99" w14:paraId="6BC9942C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E86D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6142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3.0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FBA4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3C7CAC" w:rsidRPr="00A71B99" w14:paraId="2F9F8477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54C5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DBE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3.1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6B62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3.66</w:t>
            </w:r>
          </w:p>
        </w:tc>
      </w:tr>
      <w:tr w:rsidR="003C7CAC" w:rsidRPr="00A71B99" w14:paraId="3564FE29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986F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8D94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4.05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238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2.96</w:t>
            </w:r>
          </w:p>
        </w:tc>
      </w:tr>
      <w:tr w:rsidR="003C7CAC" w:rsidRPr="00A71B99" w14:paraId="491990F3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3824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C7B2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4.6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D300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3C7CAC" w:rsidRPr="00A71B99" w14:paraId="5071DFA2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8DF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5F2C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5.0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1365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3.04</w:t>
            </w:r>
          </w:p>
        </w:tc>
      </w:tr>
      <w:tr w:rsidR="003C7CAC" w:rsidRPr="00A71B99" w14:paraId="3C2F098B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30CE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185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A2B7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4.68</w:t>
            </w:r>
          </w:p>
        </w:tc>
      </w:tr>
      <w:tr w:rsidR="003C7CAC" w:rsidRPr="00A71B99" w14:paraId="3D11CF57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E2C6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B87F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6.58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AFA2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C7CAC" w:rsidRPr="00A71B99" w14:paraId="0F90681B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0F40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F180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7.2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A108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7.65</w:t>
            </w:r>
          </w:p>
        </w:tc>
      </w:tr>
      <w:tr w:rsidR="003C7CAC" w:rsidRPr="00A71B99" w14:paraId="5C06DFF3" w14:textId="77777777" w:rsidTr="00A71B99">
        <w:trPr>
          <w:trHeight w:val="31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9021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FDEE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794A" w14:textId="77777777" w:rsidR="003C7CAC" w:rsidRPr="00A71B99" w:rsidRDefault="003C7CA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14:paraId="28937C76" w14:textId="2C8EF79D" w:rsidR="00EA0E7D" w:rsidRDefault="003C7CAC" w:rsidP="003C7CAC">
      <w:pPr>
        <w:pStyle w:val="Heading1"/>
        <w:spacing w:line="360" w:lineRule="auto"/>
      </w:pPr>
      <w:r w:rsidRPr="00A71B99">
        <w:rPr>
          <w:b w:val="0"/>
          <w:sz w:val="24"/>
          <w:szCs w:val="24"/>
        </w:rPr>
        <w:t>ND: not detected</w:t>
      </w:r>
    </w:p>
    <w:sectPr w:rsidR="00EA0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CAC"/>
    <w:rsid w:val="003C7CAC"/>
    <w:rsid w:val="00EA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7B56D"/>
  <w15:chartTrackingRefBased/>
  <w15:docId w15:val="{9E4C56DF-E177-41A1-911C-36E7B885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CAC"/>
  </w:style>
  <w:style w:type="paragraph" w:styleId="Heading1">
    <w:name w:val="heading 1"/>
    <w:basedOn w:val="Normal"/>
    <w:link w:val="Heading1Char"/>
    <w:uiPriority w:val="9"/>
    <w:qFormat/>
    <w:rsid w:val="003C7CA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CAC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4-21T22:03:00Z</dcterms:created>
  <dcterms:modified xsi:type="dcterms:W3CDTF">2022-04-21T22:03:00Z</dcterms:modified>
</cp:coreProperties>
</file>